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B5035C">
      <w:pPr>
        <w:widowControl w:val="0"/>
        <w:spacing w:before="120" w:line="30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Table S2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 RT-PCR primer design</w:t>
      </w:r>
    </w:p>
    <w:tbl>
      <w:tblPr>
        <w:tblStyle w:val="2"/>
        <w:tblpPr w:leftFromText="180" w:rightFromText="180" w:vertAnchor="text" w:horzAnchor="page" w:tblpX="1983" w:tblpY="141"/>
        <w:tblOverlap w:val="never"/>
        <w:tblW w:w="7675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5237"/>
      </w:tblGrid>
      <w:tr w14:paraId="376F527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12895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5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6C4F4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14:paraId="6AA73CD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F02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as</w:t>
            </w:r>
          </w:p>
        </w:tc>
        <w:tc>
          <w:tcPr>
            <w:tcW w:w="5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AC1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TGGTTCTTACGTCTGTTGC</w:t>
            </w:r>
          </w:p>
          <w:p w14:paraId="582ED82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TGCAGTCCCTAGCTTTCC</w:t>
            </w:r>
          </w:p>
        </w:tc>
      </w:tr>
      <w:tr w14:paraId="050B9C8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084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par γ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B6F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AGACCACTCGCATTCCTT</w:t>
            </w:r>
          </w:p>
          <w:p w14:paraId="37B7B6E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AATCAGCAACCATTGGGTCA</w:t>
            </w:r>
          </w:p>
        </w:tc>
      </w:tr>
      <w:tr w14:paraId="7162438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DFB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pl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BCA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GCCCTAAGGACCCCTGAA</w:t>
            </w:r>
          </w:p>
          <w:p w14:paraId="1857E43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GAAGTGGCAGTTAGACACAG</w:t>
            </w:r>
          </w:p>
        </w:tc>
      </w:tr>
      <w:tr w14:paraId="7D01655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4F7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abp4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D36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CGCCACCAGGAAAGT</w:t>
            </w:r>
          </w:p>
          <w:p w14:paraId="3927723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GCCCAGTTTGAAGGA</w:t>
            </w:r>
          </w:p>
        </w:tc>
      </w:tr>
      <w:tr w14:paraId="448C7DB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711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NF-α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683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GGACAGTGACCTGGACTGT</w:t>
            </w:r>
          </w:p>
          <w:p w14:paraId="6F9ADB0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CGGAAAGCCCATTTGAGT</w:t>
            </w:r>
          </w:p>
        </w:tc>
      </w:tr>
      <w:tr w14:paraId="076242A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B91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L-1β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CD48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GACGGACCCCAAAAGATG</w:t>
            </w:r>
          </w:p>
          <w:p w14:paraId="2697876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AAGGTGCTCATGTCCTCA</w:t>
            </w:r>
          </w:p>
        </w:tc>
      </w:tr>
      <w:tr w14:paraId="1D1CBBB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9F1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L-6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8D0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CTTGGGACTGATGCTGGTGAC</w:t>
            </w:r>
          </w:p>
          <w:p w14:paraId="04C8A4C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GTCTGTTGGGAGTGGTATCCTC</w:t>
            </w:r>
          </w:p>
        </w:tc>
      </w:tr>
      <w:tr w14:paraId="0804EBF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5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C47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L-1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AB7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TTGTCGTCTCATTCTGAAAGA</w:t>
            </w:r>
          </w:p>
          <w:p w14:paraId="3DEA6BE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TAGAGGACCCAAGTTCGTTAAGA</w:t>
            </w:r>
          </w:p>
        </w:tc>
      </w:tr>
      <w:tr w14:paraId="0F851AB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37B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ccludin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EBB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GTCCGGCCGATGCTCTC</w:t>
            </w:r>
          </w:p>
          <w:p w14:paraId="768FD62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TGGCTGCTCTTGGGTCTGTAT</w:t>
            </w:r>
          </w:p>
        </w:tc>
      </w:tr>
      <w:tr w14:paraId="55FA5ED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4AF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ZO-1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955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CCGAAACTGATGCTGTGGATAG</w:t>
            </w:r>
          </w:p>
          <w:p w14:paraId="5855FB2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ATGGCCGGGCAGAACTTGTGTA</w:t>
            </w:r>
          </w:p>
        </w:tc>
      </w:tr>
      <w:tr w14:paraId="140103C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0F6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audin-1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544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ATACAGTGCAAAGTCTTCGA</w:t>
            </w:r>
          </w:p>
          <w:p w14:paraId="5508518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GGATGCCAATTACCATCAAG</w:t>
            </w:r>
          </w:p>
        </w:tc>
      </w:tr>
      <w:tr w14:paraId="4076340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8B337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β-actin</w:t>
            </w:r>
          </w:p>
        </w:tc>
        <w:tc>
          <w:tcPr>
            <w:tcW w:w="5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40FF6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TCACTGTCCACCTTCCA</w:t>
            </w:r>
          </w:p>
          <w:p w14:paraId="1D0E52C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GTGTAAAACGCAGCTCA</w:t>
            </w:r>
          </w:p>
        </w:tc>
      </w:tr>
    </w:tbl>
    <w:p w14:paraId="23A60451">
      <w:pPr>
        <w:jc w:val="center"/>
        <w:rPr>
          <w:rFonts w:hint="default" w:ascii="Times New Roman" w:hAnsi="Times New Roman" w:cs="Times New Roman"/>
        </w:rPr>
      </w:pPr>
    </w:p>
    <w:p w14:paraId="7A252AE4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F: Forword; R: Revers</w:t>
      </w:r>
      <w:r>
        <w:rPr>
          <w:rFonts w:hint="default" w:ascii="Times New Roman" w:hAnsi="Times New Roman" w:cs="Times New Roman"/>
          <w:lang w:val="en-US" w:eastAsia="zh-CN"/>
        </w:rPr>
        <w:t>e</w:t>
      </w:r>
    </w:p>
    <w:p w14:paraId="3C3299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CB59CE"/>
    <w:rsid w:val="13CB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1:38:00Z</dcterms:created>
  <dc:creator>LDD</dc:creator>
  <cp:lastModifiedBy>LDD</cp:lastModifiedBy>
  <dcterms:modified xsi:type="dcterms:W3CDTF">2025-08-25T01:4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A6CE561141774E55955F304C60E3A921_11</vt:lpwstr>
  </property>
  <property fmtid="{D5CDD505-2E9C-101B-9397-08002B2CF9AE}" pid="4" name="KSOTemplateDocerSaveRecord">
    <vt:lpwstr>eyJoZGlkIjoiOGRiN2IxZDFlYjdlMzExOTM5NjI5ZDcwZjBjODliMjciLCJ1c2VySWQiOiIyMzg4MjI0MTYifQ==</vt:lpwstr>
  </property>
</Properties>
</file>